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699578" w14:textId="2D84ED7A" w:rsidR="009108E7" w:rsidRPr="00AA1D18" w:rsidRDefault="005A42C2" w:rsidP="009108E7">
      <w:pPr>
        <w:spacing w:line="480" w:lineRule="auto"/>
        <w:rPr>
          <w:rFonts w:ascii="Times New Roman" w:hAnsi="Times New Roman" w:cs="Times New Roman"/>
          <w:sz w:val="22"/>
        </w:rPr>
      </w:pPr>
      <w:r w:rsidRPr="005A42C2">
        <w:rPr>
          <w:rFonts w:ascii="Times New Roman" w:hAnsi="Times New Roman" w:cs="Times New Roman"/>
          <w:bCs/>
          <w:sz w:val="22"/>
        </w:rPr>
        <w:t xml:space="preserve">Supplementary </w:t>
      </w:r>
      <w:bookmarkStart w:id="0" w:name="_GoBack"/>
      <w:bookmarkEnd w:id="0"/>
      <w:r w:rsidR="00194BA3" w:rsidRPr="00194BA3">
        <w:rPr>
          <w:rFonts w:ascii="Times New Roman" w:hAnsi="Times New Roman" w:cs="Times New Roman"/>
          <w:bCs/>
          <w:sz w:val="22"/>
        </w:rPr>
        <w:t>Table S5</w:t>
      </w:r>
      <w:r w:rsidR="009108E7" w:rsidRPr="00AA1D18">
        <w:rPr>
          <w:rFonts w:ascii="Times New Roman" w:hAnsi="Times New Roman" w:cs="Times New Roman"/>
          <w:sz w:val="22"/>
        </w:rPr>
        <w:t>. Comparison of GT-seq results as a function of primer pooling.</w:t>
      </w:r>
    </w:p>
    <w:tbl>
      <w:tblPr>
        <w:tblW w:w="90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60"/>
        <w:gridCol w:w="2800"/>
        <w:gridCol w:w="2260"/>
      </w:tblGrid>
      <w:tr w:rsidR="009108E7" w:rsidRPr="00AA1D18" w14:paraId="5B4D721A" w14:textId="77777777" w:rsidTr="00C45851">
        <w:trPr>
          <w:trHeight w:hRule="exact" w:val="414"/>
        </w:trPr>
        <w:tc>
          <w:tcPr>
            <w:tcW w:w="3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E981B98" w14:textId="77777777" w:rsidR="009108E7" w:rsidRPr="00AA1D18" w:rsidRDefault="009108E7" w:rsidP="00C458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A1D18">
              <w:rPr>
                <w:rFonts w:ascii="Times New Roman" w:hAnsi="Times New Roman" w:cs="Times New Roman"/>
                <w:sz w:val="22"/>
              </w:rPr>
              <w:t>Multiplexed panel</w:t>
            </w:r>
          </w:p>
        </w:tc>
        <w:tc>
          <w:tcPr>
            <w:tcW w:w="2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C6791ED" w14:textId="77777777" w:rsidR="009108E7" w:rsidRPr="00AA1D18" w:rsidRDefault="009108E7" w:rsidP="00C458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A1D18">
              <w:rPr>
                <w:rFonts w:ascii="Times New Roman" w:hAnsi="Times New Roman" w:cs="Times New Roman"/>
                <w:sz w:val="22"/>
              </w:rPr>
              <w:t>Random pooling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C5606BF" w14:textId="77777777" w:rsidR="009108E7" w:rsidRPr="00AA1D18" w:rsidRDefault="009108E7" w:rsidP="00C458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A1D18">
              <w:rPr>
                <w:rFonts w:ascii="Times New Roman" w:hAnsi="Times New Roman" w:cs="Times New Roman"/>
                <w:sz w:val="22"/>
              </w:rPr>
              <w:t>PrimerPooler</w:t>
            </w:r>
            <w:proofErr w:type="spellEnd"/>
          </w:p>
        </w:tc>
      </w:tr>
      <w:tr w:rsidR="009108E7" w:rsidRPr="00AA1D18" w14:paraId="01CDB270" w14:textId="77777777" w:rsidTr="00C45851">
        <w:trPr>
          <w:trHeight w:hRule="exact" w:val="414"/>
        </w:trPr>
        <w:tc>
          <w:tcPr>
            <w:tcW w:w="3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51F296F" w14:textId="77777777" w:rsidR="009108E7" w:rsidRPr="00AA1D18" w:rsidRDefault="009108E7" w:rsidP="00C458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A1D18">
              <w:rPr>
                <w:rFonts w:ascii="Times New Roman" w:hAnsi="Times New Roman" w:cs="Times New Roman"/>
                <w:sz w:val="22"/>
              </w:rPr>
              <w:t xml:space="preserve">Samples in library </w:t>
            </w:r>
            <w:r w:rsidRPr="00AA1D18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78566EE" w14:textId="77777777" w:rsidR="009108E7" w:rsidRPr="00AA1D18" w:rsidRDefault="009108E7" w:rsidP="00C458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A1D18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3CAAFF9" w14:textId="77777777" w:rsidR="009108E7" w:rsidRPr="00AA1D18" w:rsidRDefault="009108E7" w:rsidP="00C458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A1D18">
              <w:rPr>
                <w:rFonts w:ascii="Times New Roman" w:hAnsi="Times New Roman" w:cs="Times New Roman"/>
                <w:sz w:val="22"/>
              </w:rPr>
              <w:t>48</w:t>
            </w:r>
          </w:p>
        </w:tc>
      </w:tr>
      <w:tr w:rsidR="009108E7" w:rsidRPr="00AA1D18" w14:paraId="124DE98A" w14:textId="77777777" w:rsidTr="00C45851">
        <w:trPr>
          <w:trHeight w:hRule="exact" w:val="414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B431108" w14:textId="77777777" w:rsidR="009108E7" w:rsidRPr="00AA1D18" w:rsidRDefault="009108E7" w:rsidP="00C458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A1D18">
              <w:rPr>
                <w:rFonts w:ascii="Times New Roman" w:hAnsi="Times New Roman" w:cs="Times New Roman"/>
                <w:sz w:val="22"/>
              </w:rPr>
              <w:t>Average on-target reads (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6F14F66" w14:textId="77777777" w:rsidR="009108E7" w:rsidRPr="00AA1D18" w:rsidRDefault="009108E7" w:rsidP="00C458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A1D18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27FF7B0" w14:textId="77777777" w:rsidR="009108E7" w:rsidRPr="00AA1D18" w:rsidRDefault="009108E7" w:rsidP="00C458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A1D18">
              <w:rPr>
                <w:rFonts w:ascii="Times New Roman" w:hAnsi="Times New Roman" w:cs="Times New Roman"/>
                <w:sz w:val="22"/>
              </w:rPr>
              <w:t>24</w:t>
            </w:r>
          </w:p>
        </w:tc>
      </w:tr>
      <w:tr w:rsidR="009108E7" w:rsidRPr="00AA1D18" w14:paraId="319704D1" w14:textId="77777777" w:rsidTr="00C45851">
        <w:trPr>
          <w:trHeight w:hRule="exact" w:val="414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2051B5D" w14:textId="77777777" w:rsidR="009108E7" w:rsidRPr="00AA1D18" w:rsidRDefault="009108E7" w:rsidP="00C458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A1D18">
              <w:rPr>
                <w:rFonts w:ascii="Times New Roman" w:hAnsi="Times New Roman" w:cs="Times New Roman"/>
                <w:sz w:val="22"/>
              </w:rPr>
              <w:t>Average genotyping (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8F79C86" w14:textId="77777777" w:rsidR="009108E7" w:rsidRPr="00AA1D18" w:rsidRDefault="009108E7" w:rsidP="00C458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A1D18"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E3C7D13" w14:textId="77777777" w:rsidR="009108E7" w:rsidRPr="00AA1D18" w:rsidRDefault="009108E7" w:rsidP="00C458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A1D18">
              <w:rPr>
                <w:rFonts w:ascii="Times New Roman" w:hAnsi="Times New Roman" w:cs="Times New Roman"/>
                <w:sz w:val="22"/>
              </w:rPr>
              <w:t>89</w:t>
            </w:r>
          </w:p>
        </w:tc>
      </w:tr>
      <w:tr w:rsidR="009108E7" w:rsidRPr="00AA1D18" w14:paraId="2359F80E" w14:textId="77777777" w:rsidTr="00C45851">
        <w:trPr>
          <w:trHeight w:hRule="exact" w:val="414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9A08146" w14:textId="77777777" w:rsidR="009108E7" w:rsidRPr="00AA1D18" w:rsidRDefault="009108E7" w:rsidP="00C458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A1D18">
              <w:rPr>
                <w:rFonts w:ascii="Times New Roman" w:hAnsi="Times New Roman" w:cs="Times New Roman"/>
                <w:sz w:val="22"/>
              </w:rPr>
              <w:t>Samples over averag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D8C0882" w14:textId="77777777" w:rsidR="009108E7" w:rsidRPr="00AA1D18" w:rsidRDefault="009108E7" w:rsidP="00C458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A1D18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02F5844" w14:textId="77777777" w:rsidR="009108E7" w:rsidRPr="00AA1D18" w:rsidRDefault="009108E7" w:rsidP="00C458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A1D18">
              <w:rPr>
                <w:rFonts w:ascii="Times New Roman" w:hAnsi="Times New Roman" w:cs="Times New Roman"/>
                <w:sz w:val="22"/>
              </w:rPr>
              <w:t>27</w:t>
            </w:r>
          </w:p>
        </w:tc>
      </w:tr>
      <w:tr w:rsidR="009108E7" w:rsidRPr="00AA1D18" w14:paraId="32C08785" w14:textId="77777777" w:rsidTr="00C45851">
        <w:trPr>
          <w:trHeight w:hRule="exact" w:val="414"/>
        </w:trPr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D8DF246" w14:textId="77777777" w:rsidR="009108E7" w:rsidRPr="00AA1D18" w:rsidRDefault="009108E7" w:rsidP="00C458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A1D18">
              <w:rPr>
                <w:rFonts w:ascii="Times New Roman" w:hAnsi="Times New Roman" w:cs="Times New Roman"/>
                <w:sz w:val="22"/>
              </w:rPr>
              <w:t>Samples over 90%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9944251" w14:textId="77777777" w:rsidR="009108E7" w:rsidRPr="00AA1D18" w:rsidRDefault="009108E7" w:rsidP="00C458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A1D18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7C103EE" w14:textId="77777777" w:rsidR="009108E7" w:rsidRPr="00AA1D18" w:rsidRDefault="009108E7" w:rsidP="00C458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A1D18">
              <w:rPr>
                <w:rFonts w:ascii="Times New Roman" w:hAnsi="Times New Roman" w:cs="Times New Roman"/>
                <w:sz w:val="22"/>
              </w:rPr>
              <w:t>17</w:t>
            </w:r>
          </w:p>
        </w:tc>
      </w:tr>
    </w:tbl>
    <w:p w14:paraId="1F1BCCCA" w14:textId="77777777" w:rsidR="009108E7" w:rsidRPr="00AA1D18" w:rsidRDefault="009108E7" w:rsidP="009108E7">
      <w:pPr>
        <w:spacing w:after="0" w:line="240" w:lineRule="auto"/>
        <w:rPr>
          <w:rFonts w:ascii="Times New Roman" w:hAnsi="Times New Roman" w:cs="Times New Roman"/>
          <w:sz w:val="22"/>
        </w:rPr>
      </w:pPr>
      <w:r w:rsidRPr="00AA1D18">
        <w:rPr>
          <w:rFonts w:ascii="Times New Roman" w:hAnsi="Times New Roman" w:cs="Times New Roman"/>
          <w:sz w:val="22"/>
          <w:vertAlign w:val="superscript"/>
        </w:rPr>
        <w:t xml:space="preserve">a </w:t>
      </w:r>
      <w:r w:rsidRPr="00AA1D18">
        <w:rPr>
          <w:rFonts w:ascii="Times New Roman" w:hAnsi="Times New Roman" w:cs="Times New Roman"/>
          <w:sz w:val="22"/>
        </w:rPr>
        <w:t>48 BC</w:t>
      </w:r>
      <w:r w:rsidRPr="00AA1D18">
        <w:rPr>
          <w:rFonts w:ascii="Times New Roman" w:hAnsi="Times New Roman" w:cs="Times New Roman"/>
          <w:sz w:val="22"/>
          <w:vertAlign w:val="subscript"/>
        </w:rPr>
        <w:t>1</w:t>
      </w:r>
      <w:r w:rsidRPr="00AA1D18">
        <w:rPr>
          <w:rFonts w:ascii="Times New Roman" w:hAnsi="Times New Roman" w:cs="Times New Roman"/>
          <w:sz w:val="22"/>
        </w:rPr>
        <w:t>F</w:t>
      </w:r>
      <w:r w:rsidRPr="00AA1D18">
        <w:rPr>
          <w:rFonts w:ascii="Times New Roman" w:hAnsi="Times New Roman" w:cs="Times New Roman"/>
          <w:sz w:val="22"/>
          <w:vertAlign w:val="subscript"/>
        </w:rPr>
        <w:t>1</w:t>
      </w:r>
      <w:r w:rsidRPr="00AA1D18">
        <w:rPr>
          <w:rFonts w:ascii="Times New Roman" w:hAnsi="Times New Roman" w:cs="Times New Roman"/>
          <w:sz w:val="22"/>
        </w:rPr>
        <w:t xml:space="preserve"> were selected from 384 samples to compare efficiency between random pooling and </w:t>
      </w:r>
      <w:proofErr w:type="spellStart"/>
      <w:r w:rsidRPr="00AA1D18">
        <w:rPr>
          <w:rFonts w:ascii="Times New Roman" w:hAnsi="Times New Roman" w:cs="Times New Roman"/>
          <w:sz w:val="22"/>
        </w:rPr>
        <w:t>PrimerPooler</w:t>
      </w:r>
      <w:proofErr w:type="spellEnd"/>
      <w:r w:rsidRPr="00AA1D18">
        <w:rPr>
          <w:rFonts w:ascii="Times New Roman" w:hAnsi="Times New Roman" w:cs="Times New Roman"/>
          <w:sz w:val="22"/>
        </w:rPr>
        <w:t>.</w:t>
      </w:r>
    </w:p>
    <w:p w14:paraId="088C2233" w14:textId="77777777" w:rsidR="009108E7" w:rsidRPr="00AA1D18" w:rsidRDefault="009108E7" w:rsidP="009108E7">
      <w:pPr>
        <w:spacing w:line="480" w:lineRule="auto"/>
        <w:rPr>
          <w:rFonts w:ascii="Times New Roman" w:hAnsi="Times New Roman" w:cs="Times New Roman"/>
          <w:sz w:val="22"/>
        </w:rPr>
      </w:pPr>
    </w:p>
    <w:p w14:paraId="20285A96" w14:textId="77777777" w:rsidR="00163C51" w:rsidRPr="00AA1D18" w:rsidRDefault="00163C51">
      <w:pPr>
        <w:rPr>
          <w:sz w:val="22"/>
        </w:rPr>
      </w:pPr>
    </w:p>
    <w:sectPr w:rsidR="00163C51" w:rsidRPr="00AA1D1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751090" w14:textId="77777777" w:rsidR="00DE02D1" w:rsidRDefault="00DE02D1" w:rsidP="00194BA3">
      <w:pPr>
        <w:spacing w:after="0" w:line="240" w:lineRule="auto"/>
      </w:pPr>
      <w:r>
        <w:separator/>
      </w:r>
    </w:p>
  </w:endnote>
  <w:endnote w:type="continuationSeparator" w:id="0">
    <w:p w14:paraId="2ABE6C05" w14:textId="77777777" w:rsidR="00DE02D1" w:rsidRDefault="00DE02D1" w:rsidP="00194B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E2F717" w14:textId="77777777" w:rsidR="00DE02D1" w:rsidRDefault="00DE02D1" w:rsidP="00194BA3">
      <w:pPr>
        <w:spacing w:after="0" w:line="240" w:lineRule="auto"/>
      </w:pPr>
      <w:r>
        <w:separator/>
      </w:r>
    </w:p>
  </w:footnote>
  <w:footnote w:type="continuationSeparator" w:id="0">
    <w:p w14:paraId="6FF944C6" w14:textId="77777777" w:rsidR="00DE02D1" w:rsidRDefault="00DE02D1" w:rsidP="00194B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8E7"/>
    <w:rsid w:val="00163C51"/>
    <w:rsid w:val="00194BA3"/>
    <w:rsid w:val="002B1347"/>
    <w:rsid w:val="005A42C2"/>
    <w:rsid w:val="009108E7"/>
    <w:rsid w:val="00AA1D18"/>
    <w:rsid w:val="00DE0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7CEB1B"/>
  <w15:chartTrackingRefBased/>
  <w15:docId w15:val="{DB870573-0AA0-4FCA-BB43-6BC3B72BF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108E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4BA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94BA3"/>
  </w:style>
  <w:style w:type="paragraph" w:styleId="a4">
    <w:name w:val="footer"/>
    <w:basedOn w:val="a"/>
    <w:link w:val="Char0"/>
    <w:uiPriority w:val="99"/>
    <w:unhideWhenUsed/>
    <w:rsid w:val="00194BA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94B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진관 조</dc:creator>
  <cp:keywords/>
  <dc:description/>
  <cp:lastModifiedBy>Jingona</cp:lastModifiedBy>
  <cp:revision>3</cp:revision>
  <dcterms:created xsi:type="dcterms:W3CDTF">2021-08-06T06:35:00Z</dcterms:created>
  <dcterms:modified xsi:type="dcterms:W3CDTF">2021-08-28T13:13:00Z</dcterms:modified>
</cp:coreProperties>
</file>